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0A16EF" w14:textId="3D8F269A" w:rsidR="00B22894" w:rsidRPr="00282681" w:rsidRDefault="00B22894" w:rsidP="00FE178F">
      <w:pPr>
        <w:pStyle w:val="Caption"/>
        <w:keepNext/>
        <w:jc w:val="both"/>
        <w:rPr>
          <w:rFonts w:ascii="Times New Roman" w:hAnsi="Times New Roman" w:cs="Times New Roman"/>
          <w:color w:val="auto"/>
        </w:rPr>
      </w:pPr>
      <w:proofErr w:type="gramStart"/>
      <w:r w:rsidRPr="00282681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Pr="00282681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282681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282681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282681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282681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  <w:proofErr w:type="gramEnd"/>
      <w:r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E44C74">
        <w:rPr>
          <w:rFonts w:ascii="Times New Roman" w:hAnsi="Times New Roman" w:cs="Times New Roman"/>
          <w:b w:val="0"/>
          <w:color w:val="auto"/>
          <w:sz w:val="24"/>
          <w:szCs w:val="24"/>
        </w:rPr>
        <w:t>Results of p</w:t>
      </w:r>
      <w:r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ir-wise comparisons, obtained by </w:t>
      </w:r>
      <w:proofErr w:type="spellStart"/>
      <w:r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>TukeyHSD</w:t>
      </w:r>
      <w:proofErr w:type="spellEnd"/>
      <w:r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test, between the mortality rates of </w:t>
      </w:r>
      <w:r w:rsidR="00282681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A</w:t>
      </w:r>
      <w:r w:rsidR="00FE178F" w:rsidRPr="00282681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. </w:t>
      </w:r>
      <w:proofErr w:type="spellStart"/>
      <w:r w:rsidRPr="00282681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gambiae</w:t>
      </w:r>
      <w:proofErr w:type="spellEnd"/>
      <w:r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rom </w:t>
      </w:r>
      <w:proofErr w:type="spellStart"/>
      <w:r w:rsidRPr="00282681">
        <w:rPr>
          <w:rFonts w:ascii="Times New Roman" w:hAnsi="Times New Roman" w:cs="Times New Roman"/>
          <w:color w:val="auto"/>
          <w:sz w:val="24"/>
          <w:szCs w:val="24"/>
        </w:rPr>
        <w:t>Milange</w:t>
      </w:r>
      <w:proofErr w:type="spellEnd"/>
      <w:r w:rsidRPr="00282681">
        <w:rPr>
          <w:rFonts w:ascii="Times New Roman" w:hAnsi="Times New Roman" w:cs="Times New Roman"/>
          <w:color w:val="auto"/>
          <w:sz w:val="24"/>
          <w:szCs w:val="24"/>
        </w:rPr>
        <w:t xml:space="preserve"> district</w:t>
      </w:r>
      <w:r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exposed to different</w:t>
      </w:r>
      <w:r w:rsidR="00521752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ides of </w:t>
      </w:r>
      <w:r w:rsidR="008D6409">
        <w:rPr>
          <w:rFonts w:ascii="Times New Roman" w:hAnsi="Times New Roman" w:cs="Times New Roman"/>
          <w:b w:val="0"/>
          <w:color w:val="auto"/>
          <w:sz w:val="24"/>
          <w:szCs w:val="24"/>
        </w:rPr>
        <w:t>new</w:t>
      </w:r>
      <w:r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="009624B8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>Permanet</w:t>
      </w:r>
      <w:proofErr w:type="spellEnd"/>
      <w:r w:rsidR="009624B8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3.0</w:t>
      </w:r>
      <w:r w:rsidR="00521752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</w:t>
      </w:r>
      <w:r w:rsidR="00282681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-values adjusted using Westfall procedure implemented with </w:t>
      </w:r>
      <w:proofErr w:type="spellStart"/>
      <w:r w:rsidR="00282681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>multcomp</w:t>
      </w:r>
      <w:proofErr w:type="spellEnd"/>
      <w:r w:rsidR="00282681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v</w:t>
      </w:r>
      <w:r w:rsidR="00282681" w:rsidRPr="00282681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282681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>1.3-7 package</w:t>
      </w:r>
      <w:r w:rsidR="00282681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tbl>
      <w:tblPr>
        <w:tblW w:w="86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0"/>
        <w:gridCol w:w="1473"/>
        <w:gridCol w:w="1497"/>
        <w:gridCol w:w="1461"/>
        <w:gridCol w:w="1289"/>
      </w:tblGrid>
      <w:tr w:rsidR="004D50FA" w:rsidRPr="00282681" w14:paraId="2FE05D3E" w14:textId="77777777" w:rsidTr="004D50FA">
        <w:trPr>
          <w:trHeight w:val="210"/>
        </w:trPr>
        <w:tc>
          <w:tcPr>
            <w:tcW w:w="291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068E15" w14:textId="77777777" w:rsidR="004D50FA" w:rsidRPr="00282681" w:rsidRDefault="004D50FA" w:rsidP="004D50FA">
            <w:pPr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b/>
                <w:bCs/>
                <w:color w:val="000000"/>
              </w:rPr>
              <w:t>Comparisons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185AC53" w14:textId="77777777" w:rsidR="004D50FA" w:rsidRPr="00282681" w:rsidRDefault="004D50FA" w:rsidP="004D50FA">
            <w:pPr>
              <w:jc w:val="center"/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030A6D3" w14:textId="77777777" w:rsidR="004D50FA" w:rsidRPr="00282681" w:rsidRDefault="004D50FA" w:rsidP="004D50FA">
            <w:pPr>
              <w:jc w:val="center"/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7CA8BE" w14:textId="77777777" w:rsidR="004D50FA" w:rsidRPr="00282681" w:rsidRDefault="004D50FA" w:rsidP="004D50F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82681">
              <w:rPr>
                <w:rFonts w:ascii="Times New Roman" w:hAnsi="Times New Roman" w:cs="Times New Roman"/>
                <w:b/>
                <w:bCs/>
                <w:color w:val="000000"/>
              </w:rPr>
              <w:t>z</w:t>
            </w:r>
            <w:proofErr w:type="gramEnd"/>
            <w:r w:rsidRPr="0028268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628049" w14:textId="77777777" w:rsidR="004D50FA" w:rsidRPr="00282681" w:rsidRDefault="004D50FA" w:rsidP="004D50FA">
            <w:pPr>
              <w:jc w:val="center"/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 values</w:t>
            </w:r>
          </w:p>
        </w:tc>
      </w:tr>
      <w:tr w:rsidR="004D50FA" w:rsidRPr="00282681" w14:paraId="77C4750E" w14:textId="77777777" w:rsidTr="004D50FA">
        <w:trPr>
          <w:trHeight w:val="195"/>
        </w:trPr>
        <w:tc>
          <w:tcPr>
            <w:tcW w:w="291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65DC94" w14:textId="77777777" w:rsidR="004D50FA" w:rsidRPr="00282681" w:rsidRDefault="004D50FA" w:rsidP="004D50FA">
            <w:pPr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color w:val="000000"/>
              </w:rPr>
              <w:t>Upper side vs. Lower side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7CBF76D" w14:textId="77777777" w:rsidR="004D50FA" w:rsidRPr="00282681" w:rsidRDefault="004D50FA" w:rsidP="004D50FA">
            <w:pPr>
              <w:jc w:val="center"/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color w:val="000000"/>
              </w:rPr>
              <w:t>0.6667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DFEC62" w14:textId="77777777" w:rsidR="004D50FA" w:rsidRPr="00282681" w:rsidRDefault="004D50FA" w:rsidP="004D50FA">
            <w:pPr>
              <w:jc w:val="center"/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color w:val="000000"/>
              </w:rPr>
              <w:t>1.3877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77C5900" w14:textId="77777777" w:rsidR="004D50FA" w:rsidRPr="00282681" w:rsidRDefault="004D50FA" w:rsidP="004D50FA">
            <w:pPr>
              <w:jc w:val="center"/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color w:val="000000"/>
              </w:rPr>
              <w:t>0.480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6F0FF9" w14:textId="77777777" w:rsidR="004D50FA" w:rsidRPr="00282681" w:rsidRDefault="004D50FA" w:rsidP="004D50FA">
            <w:pPr>
              <w:jc w:val="center"/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color w:val="000000"/>
              </w:rPr>
              <w:t>0.633</w:t>
            </w:r>
          </w:p>
        </w:tc>
      </w:tr>
      <w:tr w:rsidR="004D50FA" w:rsidRPr="00282681" w14:paraId="3E69E93E" w14:textId="77777777" w:rsidTr="004D50FA">
        <w:trPr>
          <w:trHeight w:val="210"/>
        </w:trPr>
        <w:tc>
          <w:tcPr>
            <w:tcW w:w="2910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CBA3BB" w14:textId="77777777" w:rsidR="004D50FA" w:rsidRPr="00282681" w:rsidRDefault="004D50FA" w:rsidP="004D50FA">
            <w:pPr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color w:val="000000"/>
              </w:rPr>
              <w:t>Roof vs. Lower side</w:t>
            </w:r>
          </w:p>
        </w:tc>
        <w:tc>
          <w:tcPr>
            <w:tcW w:w="1473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550A57" w14:textId="77777777" w:rsidR="004D50FA" w:rsidRPr="00282681" w:rsidRDefault="004D50FA" w:rsidP="004D50FA">
            <w:pPr>
              <w:jc w:val="center"/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color w:val="000000"/>
              </w:rPr>
              <w:t>1.6667</w:t>
            </w:r>
          </w:p>
        </w:tc>
        <w:tc>
          <w:tcPr>
            <w:tcW w:w="1497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7A5113" w14:textId="77777777" w:rsidR="004D50FA" w:rsidRPr="00282681" w:rsidRDefault="004D50FA" w:rsidP="004D50FA">
            <w:pPr>
              <w:jc w:val="center"/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color w:val="000000"/>
              </w:rPr>
              <w:t>1.6204</w:t>
            </w:r>
          </w:p>
        </w:tc>
        <w:tc>
          <w:tcPr>
            <w:tcW w:w="1461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84F27B" w14:textId="77777777" w:rsidR="004D50FA" w:rsidRPr="00282681" w:rsidRDefault="004D50FA" w:rsidP="004D50FA">
            <w:pPr>
              <w:jc w:val="center"/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color w:val="000000"/>
              </w:rPr>
              <w:t>1.029</w:t>
            </w:r>
          </w:p>
        </w:tc>
        <w:tc>
          <w:tcPr>
            <w:tcW w:w="1289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575BCE" w14:textId="77777777" w:rsidR="004D50FA" w:rsidRPr="00282681" w:rsidRDefault="004D50FA" w:rsidP="004D50FA">
            <w:pPr>
              <w:jc w:val="center"/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color w:val="000000"/>
              </w:rPr>
              <w:t>0.561</w:t>
            </w:r>
          </w:p>
        </w:tc>
      </w:tr>
      <w:tr w:rsidR="004D50FA" w:rsidRPr="00282681" w14:paraId="30CB0B40" w14:textId="77777777" w:rsidTr="004D50FA">
        <w:trPr>
          <w:trHeight w:val="210"/>
        </w:trPr>
        <w:tc>
          <w:tcPr>
            <w:tcW w:w="291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025CFA9" w14:textId="77777777" w:rsidR="004D50FA" w:rsidRPr="00282681" w:rsidRDefault="004D50FA" w:rsidP="004D50FA">
            <w:pPr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color w:val="000000"/>
              </w:rPr>
              <w:t>Roof vs. Upper side 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9C3B98" w14:textId="77777777" w:rsidR="004D50FA" w:rsidRPr="00282681" w:rsidRDefault="004D50FA" w:rsidP="004D50FA">
            <w:pPr>
              <w:jc w:val="center"/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A70EB7" w14:textId="77777777" w:rsidR="004D50FA" w:rsidRPr="00282681" w:rsidRDefault="004D50FA" w:rsidP="004D50FA">
            <w:pPr>
              <w:jc w:val="center"/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color w:val="000000"/>
              </w:rPr>
              <w:t>1.6736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EC31D6" w14:textId="77777777" w:rsidR="004D50FA" w:rsidRPr="00282681" w:rsidRDefault="004D50FA" w:rsidP="004D50FA">
            <w:pPr>
              <w:jc w:val="center"/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color w:val="000000"/>
              </w:rPr>
              <w:t>0.598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40B0CA" w14:textId="77777777" w:rsidR="004D50FA" w:rsidRPr="00282681" w:rsidRDefault="004D50FA" w:rsidP="004D50FA">
            <w:pPr>
              <w:jc w:val="center"/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color w:val="000000"/>
              </w:rPr>
              <w:t>0.561</w:t>
            </w:r>
          </w:p>
        </w:tc>
      </w:tr>
    </w:tbl>
    <w:p w14:paraId="155C616B" w14:textId="77777777" w:rsidR="00A07AA8" w:rsidRPr="00282681" w:rsidRDefault="00A07AA8">
      <w:pPr>
        <w:rPr>
          <w:rFonts w:ascii="Times New Roman" w:hAnsi="Times New Roman" w:cs="Times New Roman"/>
        </w:rPr>
      </w:pPr>
    </w:p>
    <w:p w14:paraId="1411FF32" w14:textId="77777777" w:rsidR="00B22894" w:rsidRPr="00282681" w:rsidRDefault="00B22894">
      <w:pPr>
        <w:rPr>
          <w:rFonts w:ascii="Times New Roman" w:hAnsi="Times New Roman" w:cs="Times New Roman"/>
        </w:rPr>
      </w:pPr>
    </w:p>
    <w:p w14:paraId="76F01227" w14:textId="2B9F36C5" w:rsidR="00B22894" w:rsidRPr="00282681" w:rsidRDefault="00B22894" w:rsidP="00B22894">
      <w:pPr>
        <w:pStyle w:val="Caption"/>
        <w:keepNext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 w:rsidRPr="00282681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Pr="00282681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282681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282681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282681">
        <w:rPr>
          <w:rFonts w:ascii="Times New Roman" w:hAnsi="Times New Roman" w:cs="Times New Roman"/>
          <w:noProof/>
          <w:color w:val="auto"/>
          <w:sz w:val="24"/>
          <w:szCs w:val="24"/>
        </w:rPr>
        <w:t>2</w:t>
      </w:r>
      <w:r w:rsidRPr="00282681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282681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Pr="0028268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E44C74">
        <w:rPr>
          <w:rFonts w:ascii="Times New Roman" w:hAnsi="Times New Roman" w:cs="Times New Roman"/>
          <w:b w:val="0"/>
          <w:color w:val="auto"/>
          <w:sz w:val="24"/>
          <w:szCs w:val="24"/>
        </w:rPr>
        <w:t>Results of p</w:t>
      </w:r>
      <w:r w:rsidR="00E44C74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>air-wise comparisons</w:t>
      </w:r>
      <w:r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, obtained by </w:t>
      </w:r>
      <w:proofErr w:type="spellStart"/>
      <w:r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>TukeyHSD</w:t>
      </w:r>
      <w:proofErr w:type="spellEnd"/>
      <w:r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test, between the mortality rates of </w:t>
      </w:r>
      <w:r w:rsidR="00282681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A</w:t>
      </w:r>
      <w:r w:rsidRPr="00282681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. </w:t>
      </w:r>
      <w:proofErr w:type="spellStart"/>
      <w:r w:rsidRPr="00282681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funestus</w:t>
      </w:r>
      <w:proofErr w:type="spellEnd"/>
      <w:r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rom </w:t>
      </w:r>
      <w:proofErr w:type="spellStart"/>
      <w:r w:rsidRPr="00282681">
        <w:rPr>
          <w:rFonts w:ascii="Times New Roman" w:hAnsi="Times New Roman" w:cs="Times New Roman"/>
          <w:color w:val="auto"/>
          <w:sz w:val="24"/>
          <w:szCs w:val="24"/>
        </w:rPr>
        <w:t>Mocuba</w:t>
      </w:r>
      <w:proofErr w:type="spellEnd"/>
      <w:r w:rsidRPr="00282681">
        <w:rPr>
          <w:rFonts w:ascii="Times New Roman" w:hAnsi="Times New Roman" w:cs="Times New Roman"/>
          <w:color w:val="auto"/>
          <w:sz w:val="24"/>
          <w:szCs w:val="24"/>
        </w:rPr>
        <w:t xml:space="preserve"> district</w:t>
      </w:r>
      <w:r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expose</w:t>
      </w:r>
      <w:r w:rsidR="008D6409">
        <w:rPr>
          <w:rFonts w:ascii="Times New Roman" w:hAnsi="Times New Roman" w:cs="Times New Roman"/>
          <w:b w:val="0"/>
          <w:color w:val="auto"/>
          <w:sz w:val="24"/>
          <w:szCs w:val="24"/>
        </w:rPr>
        <w:t>d to different sides of new</w:t>
      </w:r>
      <w:r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="009624B8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>Permanet</w:t>
      </w:r>
      <w:proofErr w:type="spellEnd"/>
      <w:r w:rsidR="009624B8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3.0</w:t>
      </w:r>
      <w:r w:rsidR="00521752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>. P-</w:t>
      </w:r>
      <w:r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>values adju</w:t>
      </w:r>
      <w:r w:rsidR="00282681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ted using Westfall procedure implemented with </w:t>
      </w:r>
      <w:proofErr w:type="spellStart"/>
      <w:r w:rsidR="00282681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>multcomp</w:t>
      </w:r>
      <w:proofErr w:type="spellEnd"/>
      <w:r w:rsidR="00282681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v</w:t>
      </w:r>
      <w:r w:rsidRPr="00282681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282681" w:rsidRPr="0028268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282681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>1.3-7 package</w:t>
      </w:r>
      <w:r w:rsidR="00282681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tbl>
      <w:tblPr>
        <w:tblW w:w="8427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80"/>
        <w:gridCol w:w="1300"/>
        <w:gridCol w:w="1447"/>
        <w:gridCol w:w="1300"/>
        <w:gridCol w:w="1300"/>
      </w:tblGrid>
      <w:tr w:rsidR="00434101" w:rsidRPr="00282681" w14:paraId="286A61CA" w14:textId="77777777" w:rsidTr="00FE178F">
        <w:trPr>
          <w:trHeight w:val="300"/>
        </w:trPr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4E23" w14:textId="77777777" w:rsidR="00434101" w:rsidRPr="00282681" w:rsidRDefault="00434101" w:rsidP="0043410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2681">
              <w:rPr>
                <w:rFonts w:ascii="Times New Roman" w:eastAsia="Times New Roman" w:hAnsi="Times New Roman" w:cs="Times New Roman"/>
                <w:b/>
                <w:bCs/>
              </w:rPr>
              <w:t>Comparison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8B2D" w14:textId="77777777" w:rsidR="00434101" w:rsidRPr="00282681" w:rsidRDefault="00434101" w:rsidP="00434101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2681">
              <w:rPr>
                <w:rFonts w:ascii="Times New Roman" w:eastAsia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1DEE" w14:textId="77777777" w:rsidR="00434101" w:rsidRPr="00282681" w:rsidRDefault="00434101" w:rsidP="00434101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2681">
              <w:rPr>
                <w:rFonts w:ascii="Times New Roman" w:eastAsia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1278" w14:textId="77777777" w:rsidR="00434101" w:rsidRPr="00282681" w:rsidRDefault="00434101" w:rsidP="00434101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282681">
              <w:rPr>
                <w:rFonts w:ascii="Times New Roman" w:eastAsia="Times New Roman" w:hAnsi="Times New Roman" w:cs="Times New Roman"/>
                <w:b/>
                <w:bCs/>
              </w:rPr>
              <w:t>z</w:t>
            </w:r>
            <w:proofErr w:type="gramEnd"/>
            <w:r w:rsidRPr="00282681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6BB9" w14:textId="77777777" w:rsidR="00434101" w:rsidRPr="00282681" w:rsidRDefault="00434101" w:rsidP="0043410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282681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 values</w:t>
            </w:r>
          </w:p>
        </w:tc>
      </w:tr>
      <w:tr w:rsidR="00434101" w:rsidRPr="00282681" w14:paraId="18404617" w14:textId="77777777" w:rsidTr="00FE178F">
        <w:trPr>
          <w:trHeight w:val="300"/>
        </w:trPr>
        <w:tc>
          <w:tcPr>
            <w:tcW w:w="3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4419" w14:textId="77777777" w:rsidR="00434101" w:rsidRPr="00282681" w:rsidRDefault="00434101" w:rsidP="00434101">
            <w:pPr>
              <w:rPr>
                <w:rFonts w:ascii="Times New Roman" w:eastAsia="Times New Roman" w:hAnsi="Times New Roman" w:cs="Times New Roman"/>
              </w:rPr>
            </w:pPr>
            <w:r w:rsidRPr="00282681">
              <w:rPr>
                <w:rFonts w:ascii="Times New Roman" w:eastAsia="Times New Roman" w:hAnsi="Times New Roman" w:cs="Times New Roman"/>
              </w:rPr>
              <w:t>Upper side vs. Lower sid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3207" w14:textId="1C9A932E" w:rsidR="00434101" w:rsidRPr="00282681" w:rsidRDefault="002D4474" w:rsidP="004341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82681">
              <w:rPr>
                <w:rFonts w:ascii="Times New Roman" w:eastAsia="Times New Roman" w:hAnsi="Times New Roman" w:cs="Times New Roman"/>
              </w:rPr>
              <w:t>1.250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D9D6" w14:textId="4AAAE79C" w:rsidR="00434101" w:rsidRPr="00282681" w:rsidRDefault="002D4474" w:rsidP="004341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82681">
              <w:rPr>
                <w:rFonts w:ascii="Times New Roman" w:eastAsia="Times New Roman" w:hAnsi="Times New Roman" w:cs="Times New Roman"/>
              </w:rPr>
              <w:t>2.70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AF6D" w14:textId="04CF7C95" w:rsidR="00434101" w:rsidRPr="00282681" w:rsidRDefault="002D4474" w:rsidP="004341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82681">
              <w:rPr>
                <w:rFonts w:ascii="Times New Roman" w:eastAsia="Times New Roman" w:hAnsi="Times New Roman" w:cs="Times New Roman"/>
              </w:rPr>
              <w:t>0.46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AEEB" w14:textId="79CAE616" w:rsidR="00434101" w:rsidRPr="00282681" w:rsidRDefault="002D4474" w:rsidP="004341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82681">
              <w:rPr>
                <w:rFonts w:ascii="Times New Roman" w:eastAsia="Times New Roman" w:hAnsi="Times New Roman" w:cs="Times New Roman"/>
              </w:rPr>
              <w:t>0.64473</w:t>
            </w:r>
          </w:p>
        </w:tc>
      </w:tr>
      <w:tr w:rsidR="00434101" w:rsidRPr="00282681" w14:paraId="1B653AAF" w14:textId="77777777" w:rsidTr="00FE178F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4CD963A" w14:textId="77777777" w:rsidR="00434101" w:rsidRPr="00282681" w:rsidRDefault="00434101" w:rsidP="00434101">
            <w:pPr>
              <w:rPr>
                <w:rFonts w:ascii="Times New Roman" w:eastAsia="Times New Roman" w:hAnsi="Times New Roman" w:cs="Times New Roman"/>
              </w:rPr>
            </w:pPr>
            <w:r w:rsidRPr="00282681">
              <w:rPr>
                <w:rFonts w:ascii="Times New Roman" w:eastAsia="Times New Roman" w:hAnsi="Times New Roman" w:cs="Times New Roman"/>
              </w:rPr>
              <w:t>Roof vs. Lower sid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091FEA" w14:textId="21BAB62B" w:rsidR="00434101" w:rsidRPr="00282681" w:rsidRDefault="002D4474" w:rsidP="004341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82681">
              <w:rPr>
                <w:rFonts w:ascii="Times New Roman" w:eastAsia="Times New Roman" w:hAnsi="Times New Roman" w:cs="Times New Roman"/>
              </w:rPr>
              <w:t>11.87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F1A1CC4" w14:textId="6AD29E8F" w:rsidR="00434101" w:rsidRPr="00282681" w:rsidRDefault="002D4474" w:rsidP="004341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82681">
              <w:rPr>
                <w:rFonts w:ascii="Times New Roman" w:eastAsia="Times New Roman" w:hAnsi="Times New Roman" w:cs="Times New Roman"/>
              </w:rPr>
              <w:t>3.3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CE4CFD" w14:textId="1CCE23DC" w:rsidR="00434101" w:rsidRPr="00282681" w:rsidRDefault="002D4474" w:rsidP="004341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82681">
              <w:rPr>
                <w:rFonts w:ascii="Times New Roman" w:eastAsia="Times New Roman" w:hAnsi="Times New Roman" w:cs="Times New Roman"/>
              </w:rPr>
              <w:t>3.5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6C722F" w14:textId="592A385F" w:rsidR="00434101" w:rsidRPr="00282681" w:rsidRDefault="002D4474" w:rsidP="00434101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282681">
              <w:rPr>
                <w:rFonts w:ascii="Times New Roman" w:eastAsia="Times New Roman" w:hAnsi="Times New Roman" w:cs="Times New Roman"/>
                <w:b/>
              </w:rPr>
              <w:t>0.0013</w:t>
            </w:r>
          </w:p>
        </w:tc>
      </w:tr>
      <w:tr w:rsidR="00434101" w:rsidRPr="00282681" w14:paraId="50853365" w14:textId="77777777" w:rsidTr="00FE178F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5891B9A" w14:textId="77777777" w:rsidR="00434101" w:rsidRPr="00282681" w:rsidRDefault="00434101" w:rsidP="00434101">
            <w:pPr>
              <w:rPr>
                <w:rFonts w:ascii="Times New Roman" w:eastAsia="Times New Roman" w:hAnsi="Times New Roman" w:cs="Times New Roman"/>
              </w:rPr>
            </w:pPr>
            <w:r w:rsidRPr="00282681">
              <w:rPr>
                <w:rFonts w:ascii="Times New Roman" w:eastAsia="Times New Roman" w:hAnsi="Times New Roman" w:cs="Times New Roman"/>
              </w:rPr>
              <w:t xml:space="preserve">Roof vs. Upper side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F4961F" w14:textId="7368021C" w:rsidR="00434101" w:rsidRPr="00282681" w:rsidRDefault="002D4474" w:rsidP="004341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82681">
              <w:rPr>
                <w:rFonts w:ascii="Times New Roman" w:eastAsia="Times New Roman" w:hAnsi="Times New Roman" w:cs="Times New Roman"/>
              </w:rPr>
              <w:t>10.62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D2FFF6D" w14:textId="21E9E9D9" w:rsidR="00434101" w:rsidRPr="00282681" w:rsidRDefault="002D4474" w:rsidP="004341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82681">
              <w:rPr>
                <w:rFonts w:ascii="Times New Roman" w:eastAsia="Times New Roman" w:hAnsi="Times New Roman" w:cs="Times New Roman"/>
              </w:rPr>
              <w:t>3.3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66BC1D" w14:textId="10BBA097" w:rsidR="00434101" w:rsidRPr="00282681" w:rsidRDefault="002D4474" w:rsidP="0043410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82681">
              <w:rPr>
                <w:rFonts w:ascii="Times New Roman" w:eastAsia="Times New Roman" w:hAnsi="Times New Roman" w:cs="Times New Roman"/>
              </w:rPr>
              <w:t>3.2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4B4AE6" w14:textId="6928B164" w:rsidR="00434101" w:rsidRPr="00282681" w:rsidRDefault="002D4474" w:rsidP="00434101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282681">
              <w:rPr>
                <w:rFonts w:ascii="Times New Roman" w:eastAsia="Times New Roman" w:hAnsi="Times New Roman" w:cs="Times New Roman"/>
                <w:b/>
              </w:rPr>
              <w:t>0.0017</w:t>
            </w:r>
          </w:p>
        </w:tc>
      </w:tr>
    </w:tbl>
    <w:p w14:paraId="21117B5E" w14:textId="77777777" w:rsidR="00936B7B" w:rsidRPr="00282681" w:rsidRDefault="00936B7B">
      <w:pPr>
        <w:rPr>
          <w:rFonts w:ascii="Times New Roman" w:hAnsi="Times New Roman" w:cs="Times New Roman"/>
        </w:rPr>
      </w:pPr>
    </w:p>
    <w:p w14:paraId="36B6782D" w14:textId="77777777" w:rsidR="00434101" w:rsidRPr="00282681" w:rsidRDefault="00434101">
      <w:pPr>
        <w:rPr>
          <w:rFonts w:ascii="Times New Roman" w:hAnsi="Times New Roman" w:cs="Times New Roman"/>
        </w:rPr>
      </w:pPr>
    </w:p>
    <w:p w14:paraId="4E10B582" w14:textId="560A8C84" w:rsidR="00B22894" w:rsidRPr="00282681" w:rsidRDefault="00B22894" w:rsidP="001F70C7">
      <w:pPr>
        <w:pStyle w:val="Caption"/>
        <w:keepNext/>
        <w:ind w:right="-489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 w:rsidRPr="00282681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Pr="00282681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282681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282681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282681">
        <w:rPr>
          <w:rFonts w:ascii="Times New Roman" w:hAnsi="Times New Roman" w:cs="Times New Roman"/>
          <w:noProof/>
          <w:color w:val="auto"/>
          <w:sz w:val="24"/>
          <w:szCs w:val="24"/>
        </w:rPr>
        <w:t>3</w:t>
      </w:r>
      <w:r w:rsidRPr="00282681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282681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Pr="00282681">
        <w:rPr>
          <w:rFonts w:ascii="Times New Roman" w:hAnsi="Times New Roman" w:cs="Times New Roman"/>
          <w:color w:val="auto"/>
          <w:sz w:val="24"/>
          <w:szCs w:val="24"/>
        </w:rPr>
        <w:t xml:space="preserve">  </w:t>
      </w:r>
      <w:r w:rsidR="00E44C74">
        <w:rPr>
          <w:rFonts w:ascii="Times New Roman" w:hAnsi="Times New Roman" w:cs="Times New Roman"/>
          <w:b w:val="0"/>
          <w:color w:val="auto"/>
          <w:sz w:val="24"/>
          <w:szCs w:val="24"/>
        </w:rPr>
        <w:t>Results of p</w:t>
      </w:r>
      <w:r w:rsidR="00E44C74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>air-wise comparisons</w:t>
      </w:r>
      <w:r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, obtained by </w:t>
      </w:r>
      <w:proofErr w:type="spellStart"/>
      <w:r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>TukeyHSD</w:t>
      </w:r>
      <w:proofErr w:type="spellEnd"/>
      <w:r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test, between the mortality rates of </w:t>
      </w:r>
      <w:r w:rsidR="00282681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A</w:t>
      </w:r>
      <w:r w:rsidRPr="00282681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. </w:t>
      </w:r>
      <w:proofErr w:type="spellStart"/>
      <w:r w:rsidRPr="00282681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funestus</w:t>
      </w:r>
      <w:proofErr w:type="spellEnd"/>
      <w:r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rom </w:t>
      </w:r>
      <w:proofErr w:type="spellStart"/>
      <w:r w:rsidRPr="00282681">
        <w:rPr>
          <w:rFonts w:ascii="Times New Roman" w:hAnsi="Times New Roman" w:cs="Times New Roman"/>
          <w:color w:val="auto"/>
          <w:sz w:val="24"/>
          <w:szCs w:val="24"/>
        </w:rPr>
        <w:t>Balama</w:t>
      </w:r>
      <w:proofErr w:type="spellEnd"/>
      <w:r w:rsidRPr="00282681">
        <w:rPr>
          <w:rFonts w:ascii="Times New Roman" w:hAnsi="Times New Roman" w:cs="Times New Roman"/>
          <w:color w:val="auto"/>
          <w:sz w:val="24"/>
          <w:szCs w:val="24"/>
        </w:rPr>
        <w:t xml:space="preserve"> district</w:t>
      </w:r>
      <w:r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expose</w:t>
      </w:r>
      <w:r w:rsidR="008D6409">
        <w:rPr>
          <w:rFonts w:ascii="Times New Roman" w:hAnsi="Times New Roman" w:cs="Times New Roman"/>
          <w:b w:val="0"/>
          <w:color w:val="auto"/>
          <w:sz w:val="24"/>
          <w:szCs w:val="24"/>
        </w:rPr>
        <w:t>d to different sides of new</w:t>
      </w:r>
      <w:bookmarkStart w:id="0" w:name="_GoBack"/>
      <w:bookmarkEnd w:id="0"/>
      <w:r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="009624B8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>Permanet</w:t>
      </w:r>
      <w:proofErr w:type="spellEnd"/>
      <w:r w:rsidR="009624B8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3.0</w:t>
      </w:r>
      <w:r w:rsidR="00521752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</w:t>
      </w:r>
      <w:r w:rsidR="00282681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-values adjusted using Westfall procedure implemented with </w:t>
      </w:r>
      <w:proofErr w:type="spellStart"/>
      <w:r w:rsidR="00282681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>multcomp</w:t>
      </w:r>
      <w:proofErr w:type="spellEnd"/>
      <w:r w:rsidR="00282681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v</w:t>
      </w:r>
      <w:r w:rsidR="00282681" w:rsidRPr="00282681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282681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>1.3-7 package</w:t>
      </w:r>
      <w:r w:rsidR="00282681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tbl>
      <w:tblPr>
        <w:tblW w:w="866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2"/>
        <w:gridCol w:w="1674"/>
        <w:gridCol w:w="1428"/>
        <w:gridCol w:w="1217"/>
        <w:gridCol w:w="1294"/>
      </w:tblGrid>
      <w:tr w:rsidR="00C4795A" w:rsidRPr="00282681" w14:paraId="312CDC70" w14:textId="77777777" w:rsidTr="004D50FA">
        <w:trPr>
          <w:trHeight w:val="210"/>
        </w:trPr>
        <w:tc>
          <w:tcPr>
            <w:tcW w:w="30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F70ADA6" w14:textId="77777777" w:rsidR="00C4795A" w:rsidRPr="00282681" w:rsidRDefault="00C4795A" w:rsidP="00C4795A">
            <w:pPr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b/>
                <w:bCs/>
                <w:color w:val="000000"/>
              </w:rPr>
              <w:t>Comparisons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C29B89" w14:textId="77777777" w:rsidR="00C4795A" w:rsidRPr="00282681" w:rsidRDefault="00C4795A" w:rsidP="00C4795A">
            <w:pPr>
              <w:jc w:val="center"/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D5B5B4" w14:textId="77777777" w:rsidR="00C4795A" w:rsidRPr="00282681" w:rsidRDefault="00C4795A" w:rsidP="00C4795A">
            <w:pPr>
              <w:jc w:val="center"/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5A8998D" w14:textId="77777777" w:rsidR="00C4795A" w:rsidRPr="00282681" w:rsidRDefault="00C4795A" w:rsidP="00C4795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82681">
              <w:rPr>
                <w:rFonts w:ascii="Times New Roman" w:hAnsi="Times New Roman" w:cs="Times New Roman"/>
                <w:b/>
                <w:bCs/>
                <w:color w:val="000000"/>
              </w:rPr>
              <w:t>z</w:t>
            </w:r>
            <w:proofErr w:type="gramEnd"/>
            <w:r w:rsidRPr="0028268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1783EC" w14:textId="77777777" w:rsidR="00C4795A" w:rsidRPr="00282681" w:rsidRDefault="00C4795A" w:rsidP="00C4795A">
            <w:pPr>
              <w:jc w:val="center"/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-values</w:t>
            </w:r>
          </w:p>
        </w:tc>
      </w:tr>
      <w:tr w:rsidR="00C4795A" w:rsidRPr="00282681" w14:paraId="49688140" w14:textId="77777777" w:rsidTr="004D50FA">
        <w:trPr>
          <w:trHeight w:val="195"/>
        </w:trPr>
        <w:tc>
          <w:tcPr>
            <w:tcW w:w="3052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117727" w14:textId="77777777" w:rsidR="00C4795A" w:rsidRPr="00282681" w:rsidRDefault="00C4795A" w:rsidP="00C4795A">
            <w:pPr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color w:val="000000"/>
              </w:rPr>
              <w:t>Upper side vs. Lower side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14CB11" w14:textId="77777777" w:rsidR="00C4795A" w:rsidRPr="00282681" w:rsidRDefault="00C4795A" w:rsidP="00C4795A">
            <w:pPr>
              <w:jc w:val="center"/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color w:val="000000"/>
              </w:rPr>
              <w:t>0.8333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BF11FB" w14:textId="77777777" w:rsidR="00C4795A" w:rsidRPr="00282681" w:rsidRDefault="00C4795A" w:rsidP="00C4795A">
            <w:pPr>
              <w:jc w:val="center"/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color w:val="000000"/>
              </w:rPr>
              <w:t>4.4656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21BCF8" w14:textId="77777777" w:rsidR="00C4795A" w:rsidRPr="00282681" w:rsidRDefault="00C4795A" w:rsidP="00C4795A">
            <w:pPr>
              <w:jc w:val="center"/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5B80C9" w14:textId="773774F7" w:rsidR="00C4795A" w:rsidRPr="00282681" w:rsidRDefault="004D50FA" w:rsidP="00C4795A">
            <w:pPr>
              <w:jc w:val="center"/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color w:val="000000"/>
              </w:rPr>
              <w:t>0.852</w:t>
            </w:r>
          </w:p>
        </w:tc>
      </w:tr>
      <w:tr w:rsidR="00C4795A" w:rsidRPr="00282681" w14:paraId="2C99A708" w14:textId="77777777" w:rsidTr="004D50FA">
        <w:trPr>
          <w:trHeight w:val="210"/>
        </w:trPr>
        <w:tc>
          <w:tcPr>
            <w:tcW w:w="3052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33531C" w14:textId="77777777" w:rsidR="00C4795A" w:rsidRPr="00282681" w:rsidRDefault="00C4795A" w:rsidP="00C4795A">
            <w:pPr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color w:val="000000"/>
              </w:rPr>
              <w:t>Roof vs. Lower side</w:t>
            </w:r>
          </w:p>
        </w:tc>
        <w:tc>
          <w:tcPr>
            <w:tcW w:w="1674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08315D" w14:textId="77777777" w:rsidR="00C4795A" w:rsidRPr="00282681" w:rsidRDefault="00C4795A" w:rsidP="00C4795A">
            <w:pPr>
              <w:jc w:val="center"/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color w:val="000000"/>
              </w:rPr>
              <w:t>18.5417</w:t>
            </w:r>
          </w:p>
        </w:tc>
        <w:tc>
          <w:tcPr>
            <w:tcW w:w="1428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5A8E9B" w14:textId="77777777" w:rsidR="00C4795A" w:rsidRPr="00282681" w:rsidRDefault="00C4795A" w:rsidP="00C4795A">
            <w:pPr>
              <w:jc w:val="center"/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color w:val="000000"/>
              </w:rPr>
              <w:t>5.4692</w:t>
            </w:r>
          </w:p>
        </w:tc>
        <w:tc>
          <w:tcPr>
            <w:tcW w:w="1217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1DB7A3" w14:textId="77777777" w:rsidR="00C4795A" w:rsidRPr="00282681" w:rsidRDefault="00C4795A" w:rsidP="00C4795A">
            <w:pPr>
              <w:jc w:val="center"/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color w:val="000000"/>
              </w:rPr>
              <w:t>3.390</w:t>
            </w:r>
          </w:p>
        </w:tc>
        <w:tc>
          <w:tcPr>
            <w:tcW w:w="1294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1AAE33" w14:textId="455CCC5E" w:rsidR="00C4795A" w:rsidRPr="00282681" w:rsidRDefault="004D50FA" w:rsidP="00C4795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2681">
              <w:rPr>
                <w:rFonts w:ascii="Times New Roman" w:hAnsi="Times New Roman" w:cs="Times New Roman"/>
                <w:b/>
                <w:color w:val="000000"/>
              </w:rPr>
              <w:t>0.003</w:t>
            </w:r>
          </w:p>
        </w:tc>
      </w:tr>
      <w:tr w:rsidR="00C4795A" w:rsidRPr="00282681" w14:paraId="71CA69EE" w14:textId="77777777" w:rsidTr="004D50FA">
        <w:trPr>
          <w:trHeight w:val="210"/>
        </w:trPr>
        <w:tc>
          <w:tcPr>
            <w:tcW w:w="3052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A9A2D8" w14:textId="77777777" w:rsidR="00C4795A" w:rsidRPr="00282681" w:rsidRDefault="00C4795A" w:rsidP="00C4795A">
            <w:pPr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color w:val="000000"/>
              </w:rPr>
              <w:t>Roof vs. Upper side </w:t>
            </w:r>
          </w:p>
        </w:tc>
        <w:tc>
          <w:tcPr>
            <w:tcW w:w="1674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D8F025" w14:textId="77777777" w:rsidR="00C4795A" w:rsidRPr="00282681" w:rsidRDefault="00C4795A" w:rsidP="00C4795A">
            <w:pPr>
              <w:jc w:val="center"/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color w:val="000000"/>
              </w:rPr>
              <w:t>17.7083</w:t>
            </w:r>
          </w:p>
        </w:tc>
        <w:tc>
          <w:tcPr>
            <w:tcW w:w="1428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816D59" w14:textId="77777777" w:rsidR="00C4795A" w:rsidRPr="00282681" w:rsidRDefault="00C4795A" w:rsidP="00C4795A">
            <w:pPr>
              <w:jc w:val="center"/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color w:val="000000"/>
              </w:rPr>
              <w:t>5.4692</w:t>
            </w:r>
          </w:p>
        </w:tc>
        <w:tc>
          <w:tcPr>
            <w:tcW w:w="1217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4CA1C2" w14:textId="77777777" w:rsidR="00C4795A" w:rsidRPr="00282681" w:rsidRDefault="00C4795A" w:rsidP="00C4795A">
            <w:pPr>
              <w:jc w:val="center"/>
              <w:rPr>
                <w:rFonts w:ascii="Times New Roman" w:hAnsi="Times New Roman" w:cs="Times New Roman"/>
              </w:rPr>
            </w:pPr>
            <w:r w:rsidRPr="00282681">
              <w:rPr>
                <w:rFonts w:ascii="Times New Roman" w:hAnsi="Times New Roman" w:cs="Times New Roman"/>
                <w:color w:val="000000"/>
              </w:rPr>
              <w:t>3.238</w:t>
            </w:r>
          </w:p>
        </w:tc>
        <w:tc>
          <w:tcPr>
            <w:tcW w:w="1294" w:type="dxa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E672AF" w14:textId="52CEC8D4" w:rsidR="00C4795A" w:rsidRPr="00282681" w:rsidRDefault="004D50FA" w:rsidP="00C4795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2681">
              <w:rPr>
                <w:rFonts w:ascii="Times New Roman" w:hAnsi="Times New Roman" w:cs="Times New Roman"/>
                <w:b/>
                <w:color w:val="000000"/>
              </w:rPr>
              <w:t>0.003</w:t>
            </w:r>
          </w:p>
        </w:tc>
      </w:tr>
    </w:tbl>
    <w:p w14:paraId="3B462E2C" w14:textId="77777777" w:rsidR="00434101" w:rsidRPr="00282681" w:rsidRDefault="00434101">
      <w:pPr>
        <w:rPr>
          <w:rFonts w:ascii="Times New Roman" w:hAnsi="Times New Roman" w:cs="Times New Roman"/>
        </w:rPr>
      </w:pPr>
    </w:p>
    <w:sectPr w:rsidR="00434101" w:rsidRPr="00282681" w:rsidSect="009E017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B7B"/>
    <w:rsid w:val="001F70C7"/>
    <w:rsid w:val="00282681"/>
    <w:rsid w:val="002D4474"/>
    <w:rsid w:val="00434101"/>
    <w:rsid w:val="004B6739"/>
    <w:rsid w:val="004D50FA"/>
    <w:rsid w:val="00521752"/>
    <w:rsid w:val="008D6409"/>
    <w:rsid w:val="00936B7B"/>
    <w:rsid w:val="009624B8"/>
    <w:rsid w:val="009E017D"/>
    <w:rsid w:val="00A07AA8"/>
    <w:rsid w:val="00B22894"/>
    <w:rsid w:val="00C4795A"/>
    <w:rsid w:val="00E44C74"/>
    <w:rsid w:val="00FA032F"/>
    <w:rsid w:val="00FE1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387C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22894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C4795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C4795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22894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C4795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C479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61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21</Words>
  <Characters>1260</Characters>
  <Application>Microsoft Macintosh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bo Kampango</dc:creator>
  <cp:keywords/>
  <dc:description/>
  <cp:lastModifiedBy>Ayubo Kampango</cp:lastModifiedBy>
  <cp:revision>10</cp:revision>
  <dcterms:created xsi:type="dcterms:W3CDTF">2015-06-17T22:25:00Z</dcterms:created>
  <dcterms:modified xsi:type="dcterms:W3CDTF">2015-09-11T13:01:00Z</dcterms:modified>
</cp:coreProperties>
</file>